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9C5EA4A" w14:textId="7A8E4DEE" w:rsidR="00AB0392" w:rsidRPr="00960AA8" w:rsidRDefault="00AB0392" w:rsidP="00960AA8">
      <w:pPr>
        <w:spacing w:after="240"/>
        <w:rPr>
          <w:rFonts w:ascii="Times New Roman" w:hAnsi="Times New Roman" w:cs="Times New Roman"/>
          <w:b/>
          <w:bCs/>
          <w:sz w:val="24"/>
          <w:szCs w:val="24"/>
        </w:rPr>
      </w:pPr>
      <w:r w:rsidRPr="00960AA8">
        <w:rPr>
          <w:rFonts w:ascii="Times New Roman" w:hAnsi="Times New Roman" w:cs="Times New Roman"/>
          <w:b/>
          <w:bCs/>
          <w:sz w:val="24"/>
          <w:szCs w:val="24"/>
        </w:rPr>
        <w:t xml:space="preserve">Table S4 </w:t>
      </w:r>
      <w:proofErr w:type="gramStart"/>
      <w:r w:rsidRPr="00960AA8">
        <w:rPr>
          <w:rFonts w:ascii="Times New Roman" w:hAnsi="Times New Roman" w:cs="Times New Roman"/>
          <w:b/>
          <w:bCs/>
          <w:sz w:val="24"/>
          <w:szCs w:val="24"/>
        </w:rPr>
        <w:t>The</w:t>
      </w:r>
      <w:proofErr w:type="gramEnd"/>
      <w:r w:rsidRPr="00960AA8">
        <w:rPr>
          <w:rFonts w:ascii="Times New Roman" w:hAnsi="Times New Roman" w:cs="Times New Roman"/>
          <w:b/>
          <w:bCs/>
          <w:sz w:val="24"/>
          <w:szCs w:val="24"/>
        </w:rPr>
        <w:t xml:space="preserve"> length distribution from small RNA libraries of different vascular cambium samples in </w:t>
      </w:r>
      <w:r w:rsidRPr="00960AA8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Populus </w:t>
      </w:r>
      <w:proofErr w:type="spellStart"/>
      <w:r w:rsidRPr="00960AA8">
        <w:rPr>
          <w:rFonts w:ascii="Times New Roman" w:hAnsi="Times New Roman" w:cs="Times New Roman"/>
          <w:b/>
          <w:bCs/>
          <w:i/>
          <w:iCs/>
          <w:sz w:val="24"/>
          <w:szCs w:val="24"/>
        </w:rPr>
        <w:t>tomentosa</w:t>
      </w:r>
      <w:proofErr w:type="spellEnd"/>
      <w:r w:rsidR="003D2722">
        <w:rPr>
          <w:rFonts w:ascii="Times New Roman" w:hAnsi="Times New Roman" w:cs="Times New Roman"/>
          <w:b/>
          <w:bCs/>
          <w:i/>
          <w:iCs/>
          <w:sz w:val="24"/>
          <w:szCs w:val="24"/>
        </w:rPr>
        <w:t>.</w:t>
      </w:r>
    </w:p>
    <w:tbl>
      <w:tblPr>
        <w:tblStyle w:val="a7"/>
        <w:tblW w:w="8117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2551"/>
        <w:gridCol w:w="2074"/>
        <w:gridCol w:w="2074"/>
      </w:tblGrid>
      <w:tr w:rsidR="00AB0392" w:rsidRPr="00960AA8" w14:paraId="1412BDBF" w14:textId="77777777" w:rsidTr="00960AA8">
        <w:trPr>
          <w:trHeight w:val="280"/>
        </w:trPr>
        <w:tc>
          <w:tcPr>
            <w:tcW w:w="1418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58B9DC04" w14:textId="77777777" w:rsidR="00AB0392" w:rsidRPr="00960AA8" w:rsidRDefault="00AB0392" w:rsidP="006750D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960AA8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Length (</w:t>
            </w:r>
            <w:proofErr w:type="spellStart"/>
            <w:r w:rsidRPr="00960AA8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nt</w:t>
            </w:r>
            <w:proofErr w:type="spellEnd"/>
            <w:r w:rsidRPr="00960AA8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)</w:t>
            </w:r>
          </w:p>
        </w:tc>
        <w:tc>
          <w:tcPr>
            <w:tcW w:w="2551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6D3A7C10" w14:textId="77777777" w:rsidR="00AB0392" w:rsidRPr="00960AA8" w:rsidRDefault="00AB0392" w:rsidP="006750D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60AA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DC</w:t>
            </w:r>
          </w:p>
        </w:tc>
        <w:tc>
          <w:tcPr>
            <w:tcW w:w="2074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77B66041" w14:textId="77777777" w:rsidR="00AB0392" w:rsidRPr="00960AA8" w:rsidRDefault="00AB0392" w:rsidP="006750D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60AA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RC</w:t>
            </w:r>
          </w:p>
        </w:tc>
        <w:tc>
          <w:tcPr>
            <w:tcW w:w="2074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2A9793ED" w14:textId="77777777" w:rsidR="00AB0392" w:rsidRPr="00960AA8" w:rsidRDefault="00AB0392" w:rsidP="006750D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60AA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C</w:t>
            </w:r>
          </w:p>
        </w:tc>
      </w:tr>
      <w:tr w:rsidR="00AB0392" w:rsidRPr="00960AA8" w14:paraId="6023702C" w14:textId="77777777" w:rsidTr="00960AA8">
        <w:trPr>
          <w:trHeight w:val="280"/>
        </w:trPr>
        <w:tc>
          <w:tcPr>
            <w:tcW w:w="1418" w:type="dxa"/>
            <w:tcBorders>
              <w:top w:val="single" w:sz="4" w:space="0" w:color="auto"/>
            </w:tcBorders>
            <w:noWrap/>
            <w:hideMark/>
          </w:tcPr>
          <w:p w14:paraId="2E060947" w14:textId="77777777" w:rsidR="00AB0392" w:rsidRPr="00960AA8" w:rsidRDefault="00AB0392" w:rsidP="006750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0AA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noWrap/>
            <w:hideMark/>
          </w:tcPr>
          <w:p w14:paraId="389EA7CF" w14:textId="77777777" w:rsidR="00AB0392" w:rsidRPr="00960AA8" w:rsidRDefault="00AB0392" w:rsidP="006750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0AA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26125</w:t>
            </w:r>
          </w:p>
        </w:tc>
        <w:tc>
          <w:tcPr>
            <w:tcW w:w="2074" w:type="dxa"/>
            <w:tcBorders>
              <w:top w:val="single" w:sz="4" w:space="0" w:color="auto"/>
            </w:tcBorders>
            <w:noWrap/>
            <w:hideMark/>
          </w:tcPr>
          <w:p w14:paraId="399880D3" w14:textId="77777777" w:rsidR="00AB0392" w:rsidRPr="00960AA8" w:rsidRDefault="00AB0392" w:rsidP="006750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0AA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91990</w:t>
            </w:r>
          </w:p>
        </w:tc>
        <w:tc>
          <w:tcPr>
            <w:tcW w:w="2074" w:type="dxa"/>
            <w:tcBorders>
              <w:top w:val="single" w:sz="4" w:space="0" w:color="auto"/>
            </w:tcBorders>
            <w:noWrap/>
            <w:hideMark/>
          </w:tcPr>
          <w:p w14:paraId="2A92E337" w14:textId="77777777" w:rsidR="00AB0392" w:rsidRPr="00960AA8" w:rsidRDefault="00AB0392" w:rsidP="006750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0AA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78475</w:t>
            </w:r>
          </w:p>
        </w:tc>
      </w:tr>
      <w:tr w:rsidR="00AB0392" w:rsidRPr="00960AA8" w14:paraId="348480AF" w14:textId="77777777" w:rsidTr="00960AA8">
        <w:trPr>
          <w:trHeight w:val="280"/>
        </w:trPr>
        <w:tc>
          <w:tcPr>
            <w:tcW w:w="1418" w:type="dxa"/>
            <w:noWrap/>
            <w:hideMark/>
          </w:tcPr>
          <w:p w14:paraId="4A9334DB" w14:textId="77777777" w:rsidR="00AB0392" w:rsidRPr="00960AA8" w:rsidRDefault="00AB0392" w:rsidP="006750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0AA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2551" w:type="dxa"/>
            <w:noWrap/>
            <w:hideMark/>
          </w:tcPr>
          <w:p w14:paraId="0C5F8C7B" w14:textId="77777777" w:rsidR="00AB0392" w:rsidRPr="00960AA8" w:rsidRDefault="00AB0392" w:rsidP="006750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0AA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103575</w:t>
            </w:r>
          </w:p>
        </w:tc>
        <w:tc>
          <w:tcPr>
            <w:tcW w:w="2074" w:type="dxa"/>
            <w:noWrap/>
            <w:hideMark/>
          </w:tcPr>
          <w:p w14:paraId="489CF2C5" w14:textId="77777777" w:rsidR="00AB0392" w:rsidRPr="00960AA8" w:rsidRDefault="00AB0392" w:rsidP="006750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0AA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921202</w:t>
            </w:r>
          </w:p>
        </w:tc>
        <w:tc>
          <w:tcPr>
            <w:tcW w:w="2074" w:type="dxa"/>
            <w:noWrap/>
            <w:hideMark/>
          </w:tcPr>
          <w:p w14:paraId="481A5039" w14:textId="77777777" w:rsidR="00AB0392" w:rsidRPr="00960AA8" w:rsidRDefault="00AB0392" w:rsidP="006750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0AA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35967</w:t>
            </w:r>
          </w:p>
        </w:tc>
      </w:tr>
      <w:tr w:rsidR="00AB0392" w:rsidRPr="00960AA8" w14:paraId="55710175" w14:textId="77777777" w:rsidTr="00960AA8">
        <w:trPr>
          <w:trHeight w:val="280"/>
        </w:trPr>
        <w:tc>
          <w:tcPr>
            <w:tcW w:w="1418" w:type="dxa"/>
            <w:noWrap/>
            <w:hideMark/>
          </w:tcPr>
          <w:p w14:paraId="5A499B94" w14:textId="77777777" w:rsidR="00AB0392" w:rsidRPr="00960AA8" w:rsidRDefault="00AB0392" w:rsidP="006750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0AA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2551" w:type="dxa"/>
            <w:noWrap/>
            <w:hideMark/>
          </w:tcPr>
          <w:p w14:paraId="54E26D15" w14:textId="77777777" w:rsidR="00AB0392" w:rsidRPr="00960AA8" w:rsidRDefault="00AB0392" w:rsidP="006750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0AA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449656</w:t>
            </w:r>
          </w:p>
        </w:tc>
        <w:tc>
          <w:tcPr>
            <w:tcW w:w="2074" w:type="dxa"/>
            <w:noWrap/>
            <w:hideMark/>
          </w:tcPr>
          <w:p w14:paraId="0D7FA330" w14:textId="77777777" w:rsidR="00AB0392" w:rsidRPr="00960AA8" w:rsidRDefault="00AB0392" w:rsidP="006750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0AA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526686</w:t>
            </w:r>
          </w:p>
        </w:tc>
        <w:tc>
          <w:tcPr>
            <w:tcW w:w="2074" w:type="dxa"/>
            <w:noWrap/>
            <w:hideMark/>
          </w:tcPr>
          <w:p w14:paraId="74A412C5" w14:textId="77777777" w:rsidR="00AB0392" w:rsidRPr="00960AA8" w:rsidRDefault="00AB0392" w:rsidP="006750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0AA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773858</w:t>
            </w:r>
          </w:p>
        </w:tc>
      </w:tr>
      <w:tr w:rsidR="00AB0392" w:rsidRPr="00960AA8" w14:paraId="13C3230A" w14:textId="77777777" w:rsidTr="00960AA8">
        <w:trPr>
          <w:trHeight w:val="280"/>
        </w:trPr>
        <w:tc>
          <w:tcPr>
            <w:tcW w:w="1418" w:type="dxa"/>
            <w:noWrap/>
            <w:hideMark/>
          </w:tcPr>
          <w:p w14:paraId="6B51C2F0" w14:textId="77777777" w:rsidR="00AB0392" w:rsidRPr="00960AA8" w:rsidRDefault="00AB0392" w:rsidP="006750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0AA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2551" w:type="dxa"/>
            <w:noWrap/>
            <w:hideMark/>
          </w:tcPr>
          <w:p w14:paraId="3AB05E6F" w14:textId="77777777" w:rsidR="00AB0392" w:rsidRPr="00960AA8" w:rsidRDefault="00AB0392" w:rsidP="006750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0AA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207420</w:t>
            </w:r>
          </w:p>
        </w:tc>
        <w:tc>
          <w:tcPr>
            <w:tcW w:w="2074" w:type="dxa"/>
            <w:noWrap/>
            <w:hideMark/>
          </w:tcPr>
          <w:p w14:paraId="1B239BDF" w14:textId="77777777" w:rsidR="00AB0392" w:rsidRPr="00960AA8" w:rsidRDefault="00AB0392" w:rsidP="006750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0AA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808883</w:t>
            </w:r>
          </w:p>
        </w:tc>
        <w:tc>
          <w:tcPr>
            <w:tcW w:w="2074" w:type="dxa"/>
            <w:noWrap/>
            <w:hideMark/>
          </w:tcPr>
          <w:p w14:paraId="401F81CB" w14:textId="77777777" w:rsidR="00AB0392" w:rsidRPr="00960AA8" w:rsidRDefault="00AB0392" w:rsidP="006750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0AA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149343</w:t>
            </w:r>
          </w:p>
        </w:tc>
      </w:tr>
      <w:tr w:rsidR="00AB0392" w:rsidRPr="00960AA8" w14:paraId="40C2B350" w14:textId="77777777" w:rsidTr="00960AA8">
        <w:trPr>
          <w:trHeight w:val="280"/>
        </w:trPr>
        <w:tc>
          <w:tcPr>
            <w:tcW w:w="1418" w:type="dxa"/>
            <w:noWrap/>
            <w:hideMark/>
          </w:tcPr>
          <w:p w14:paraId="4023E563" w14:textId="77777777" w:rsidR="00AB0392" w:rsidRPr="00960AA8" w:rsidRDefault="00AB0392" w:rsidP="006750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0AA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</w:t>
            </w:r>
          </w:p>
        </w:tc>
        <w:tc>
          <w:tcPr>
            <w:tcW w:w="2551" w:type="dxa"/>
            <w:noWrap/>
            <w:hideMark/>
          </w:tcPr>
          <w:p w14:paraId="3C23EDFE" w14:textId="77777777" w:rsidR="00AB0392" w:rsidRPr="00960AA8" w:rsidRDefault="00AB0392" w:rsidP="006750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0AA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552664</w:t>
            </w:r>
          </w:p>
        </w:tc>
        <w:tc>
          <w:tcPr>
            <w:tcW w:w="2074" w:type="dxa"/>
            <w:noWrap/>
            <w:hideMark/>
          </w:tcPr>
          <w:p w14:paraId="496DF9BF" w14:textId="77777777" w:rsidR="00AB0392" w:rsidRPr="00960AA8" w:rsidRDefault="00AB0392" w:rsidP="006750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0AA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808206</w:t>
            </w:r>
          </w:p>
        </w:tc>
        <w:tc>
          <w:tcPr>
            <w:tcW w:w="2074" w:type="dxa"/>
            <w:noWrap/>
            <w:hideMark/>
          </w:tcPr>
          <w:p w14:paraId="1B12F160" w14:textId="77777777" w:rsidR="00AB0392" w:rsidRPr="00960AA8" w:rsidRDefault="00AB0392" w:rsidP="006750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0AA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018242</w:t>
            </w:r>
          </w:p>
        </w:tc>
      </w:tr>
      <w:tr w:rsidR="00AB0392" w:rsidRPr="00960AA8" w14:paraId="5FC4F265" w14:textId="77777777" w:rsidTr="00960AA8">
        <w:trPr>
          <w:trHeight w:val="280"/>
        </w:trPr>
        <w:tc>
          <w:tcPr>
            <w:tcW w:w="1418" w:type="dxa"/>
            <w:noWrap/>
            <w:hideMark/>
          </w:tcPr>
          <w:p w14:paraId="0865C9D3" w14:textId="77777777" w:rsidR="00AB0392" w:rsidRPr="00960AA8" w:rsidRDefault="00AB0392" w:rsidP="006750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0AA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3</w:t>
            </w:r>
          </w:p>
        </w:tc>
        <w:tc>
          <w:tcPr>
            <w:tcW w:w="2551" w:type="dxa"/>
            <w:noWrap/>
            <w:hideMark/>
          </w:tcPr>
          <w:p w14:paraId="43FC5B40" w14:textId="77777777" w:rsidR="00AB0392" w:rsidRPr="00960AA8" w:rsidRDefault="00AB0392" w:rsidP="006750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0AA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219741</w:t>
            </w:r>
          </w:p>
        </w:tc>
        <w:tc>
          <w:tcPr>
            <w:tcW w:w="2074" w:type="dxa"/>
            <w:noWrap/>
            <w:hideMark/>
          </w:tcPr>
          <w:p w14:paraId="4345778C" w14:textId="77777777" w:rsidR="00AB0392" w:rsidRPr="00960AA8" w:rsidRDefault="00AB0392" w:rsidP="006750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0AA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013384</w:t>
            </w:r>
          </w:p>
        </w:tc>
        <w:tc>
          <w:tcPr>
            <w:tcW w:w="2074" w:type="dxa"/>
            <w:noWrap/>
            <w:hideMark/>
          </w:tcPr>
          <w:p w14:paraId="5B0812C5" w14:textId="77777777" w:rsidR="00AB0392" w:rsidRPr="00960AA8" w:rsidRDefault="00AB0392" w:rsidP="006750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0AA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405305</w:t>
            </w:r>
          </w:p>
        </w:tc>
      </w:tr>
      <w:tr w:rsidR="00AB0392" w:rsidRPr="00960AA8" w14:paraId="1EAFC710" w14:textId="77777777" w:rsidTr="00960AA8">
        <w:trPr>
          <w:trHeight w:val="280"/>
        </w:trPr>
        <w:tc>
          <w:tcPr>
            <w:tcW w:w="1418" w:type="dxa"/>
            <w:noWrap/>
            <w:hideMark/>
          </w:tcPr>
          <w:p w14:paraId="2193FCF0" w14:textId="77777777" w:rsidR="00AB0392" w:rsidRPr="00960AA8" w:rsidRDefault="00AB0392" w:rsidP="006750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0AA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4</w:t>
            </w:r>
          </w:p>
        </w:tc>
        <w:tc>
          <w:tcPr>
            <w:tcW w:w="2551" w:type="dxa"/>
            <w:noWrap/>
            <w:hideMark/>
          </w:tcPr>
          <w:p w14:paraId="455B3A69" w14:textId="77777777" w:rsidR="00AB0392" w:rsidRPr="00960AA8" w:rsidRDefault="00AB0392" w:rsidP="006750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0AA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100188</w:t>
            </w:r>
          </w:p>
        </w:tc>
        <w:tc>
          <w:tcPr>
            <w:tcW w:w="2074" w:type="dxa"/>
            <w:noWrap/>
            <w:hideMark/>
          </w:tcPr>
          <w:p w14:paraId="57DCA2F6" w14:textId="77777777" w:rsidR="00AB0392" w:rsidRPr="00960AA8" w:rsidRDefault="00AB0392" w:rsidP="006750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0AA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515490</w:t>
            </w:r>
          </w:p>
        </w:tc>
        <w:tc>
          <w:tcPr>
            <w:tcW w:w="2074" w:type="dxa"/>
            <w:noWrap/>
            <w:hideMark/>
          </w:tcPr>
          <w:p w14:paraId="4664A8E2" w14:textId="77777777" w:rsidR="00AB0392" w:rsidRPr="00960AA8" w:rsidRDefault="00AB0392" w:rsidP="006750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0AA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652539</w:t>
            </w:r>
          </w:p>
        </w:tc>
      </w:tr>
      <w:tr w:rsidR="00AB0392" w:rsidRPr="00960AA8" w14:paraId="5BC67761" w14:textId="77777777" w:rsidTr="00960AA8">
        <w:trPr>
          <w:trHeight w:val="280"/>
        </w:trPr>
        <w:tc>
          <w:tcPr>
            <w:tcW w:w="1418" w:type="dxa"/>
            <w:noWrap/>
            <w:hideMark/>
          </w:tcPr>
          <w:p w14:paraId="587465EF" w14:textId="77777777" w:rsidR="00AB0392" w:rsidRPr="00960AA8" w:rsidRDefault="00AB0392" w:rsidP="006750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0AA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</w:t>
            </w:r>
          </w:p>
        </w:tc>
        <w:tc>
          <w:tcPr>
            <w:tcW w:w="2551" w:type="dxa"/>
            <w:noWrap/>
            <w:hideMark/>
          </w:tcPr>
          <w:p w14:paraId="047779B7" w14:textId="77777777" w:rsidR="00AB0392" w:rsidRPr="00960AA8" w:rsidRDefault="00AB0392" w:rsidP="006750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0AA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095417</w:t>
            </w:r>
          </w:p>
        </w:tc>
        <w:tc>
          <w:tcPr>
            <w:tcW w:w="2074" w:type="dxa"/>
            <w:noWrap/>
            <w:hideMark/>
          </w:tcPr>
          <w:p w14:paraId="76850691" w14:textId="77777777" w:rsidR="00AB0392" w:rsidRPr="00960AA8" w:rsidRDefault="00AB0392" w:rsidP="006750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0AA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799362</w:t>
            </w:r>
          </w:p>
        </w:tc>
        <w:tc>
          <w:tcPr>
            <w:tcW w:w="2074" w:type="dxa"/>
            <w:noWrap/>
            <w:hideMark/>
          </w:tcPr>
          <w:p w14:paraId="6859E581" w14:textId="77777777" w:rsidR="00AB0392" w:rsidRPr="00960AA8" w:rsidRDefault="00AB0392" w:rsidP="006750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0AA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540293</w:t>
            </w:r>
          </w:p>
        </w:tc>
      </w:tr>
      <w:tr w:rsidR="00AB0392" w:rsidRPr="00960AA8" w14:paraId="20DD5528" w14:textId="77777777" w:rsidTr="00960AA8">
        <w:trPr>
          <w:trHeight w:val="280"/>
        </w:trPr>
        <w:tc>
          <w:tcPr>
            <w:tcW w:w="1418" w:type="dxa"/>
            <w:noWrap/>
            <w:hideMark/>
          </w:tcPr>
          <w:p w14:paraId="67DEA532" w14:textId="77777777" w:rsidR="00AB0392" w:rsidRPr="00960AA8" w:rsidRDefault="00AB0392" w:rsidP="006750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0AA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6</w:t>
            </w:r>
          </w:p>
        </w:tc>
        <w:tc>
          <w:tcPr>
            <w:tcW w:w="2551" w:type="dxa"/>
            <w:noWrap/>
            <w:hideMark/>
          </w:tcPr>
          <w:p w14:paraId="63744AA6" w14:textId="77777777" w:rsidR="00AB0392" w:rsidRPr="00960AA8" w:rsidRDefault="00AB0392" w:rsidP="006750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0AA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734635</w:t>
            </w:r>
          </w:p>
        </w:tc>
        <w:tc>
          <w:tcPr>
            <w:tcW w:w="2074" w:type="dxa"/>
            <w:noWrap/>
            <w:hideMark/>
          </w:tcPr>
          <w:p w14:paraId="7F60BA30" w14:textId="77777777" w:rsidR="00AB0392" w:rsidRPr="00960AA8" w:rsidRDefault="00AB0392" w:rsidP="006750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0AA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70651</w:t>
            </w:r>
          </w:p>
        </w:tc>
        <w:tc>
          <w:tcPr>
            <w:tcW w:w="2074" w:type="dxa"/>
            <w:noWrap/>
            <w:hideMark/>
          </w:tcPr>
          <w:p w14:paraId="3CD3B541" w14:textId="77777777" w:rsidR="00AB0392" w:rsidRPr="00960AA8" w:rsidRDefault="00AB0392" w:rsidP="006750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0AA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56276</w:t>
            </w:r>
          </w:p>
        </w:tc>
      </w:tr>
      <w:tr w:rsidR="00AB0392" w:rsidRPr="00960AA8" w14:paraId="78808882" w14:textId="77777777" w:rsidTr="00960AA8">
        <w:trPr>
          <w:trHeight w:val="280"/>
        </w:trPr>
        <w:tc>
          <w:tcPr>
            <w:tcW w:w="1418" w:type="dxa"/>
            <w:noWrap/>
            <w:hideMark/>
          </w:tcPr>
          <w:p w14:paraId="6618B180" w14:textId="77777777" w:rsidR="00AB0392" w:rsidRPr="00960AA8" w:rsidRDefault="00AB0392" w:rsidP="006750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0AA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7</w:t>
            </w:r>
          </w:p>
        </w:tc>
        <w:tc>
          <w:tcPr>
            <w:tcW w:w="2551" w:type="dxa"/>
            <w:noWrap/>
            <w:hideMark/>
          </w:tcPr>
          <w:p w14:paraId="5C5E70C3" w14:textId="77777777" w:rsidR="00AB0392" w:rsidRPr="00960AA8" w:rsidRDefault="00AB0392" w:rsidP="006750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0AA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431849</w:t>
            </w:r>
          </w:p>
        </w:tc>
        <w:tc>
          <w:tcPr>
            <w:tcW w:w="2074" w:type="dxa"/>
            <w:noWrap/>
            <w:hideMark/>
          </w:tcPr>
          <w:p w14:paraId="2E18CCF2" w14:textId="77777777" w:rsidR="00AB0392" w:rsidRPr="00960AA8" w:rsidRDefault="00AB0392" w:rsidP="006750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0AA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49963</w:t>
            </w:r>
          </w:p>
        </w:tc>
        <w:tc>
          <w:tcPr>
            <w:tcW w:w="2074" w:type="dxa"/>
            <w:noWrap/>
            <w:hideMark/>
          </w:tcPr>
          <w:p w14:paraId="087B2D2B" w14:textId="77777777" w:rsidR="00AB0392" w:rsidRPr="00960AA8" w:rsidRDefault="00AB0392" w:rsidP="006750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0AA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19640</w:t>
            </w:r>
          </w:p>
        </w:tc>
      </w:tr>
      <w:tr w:rsidR="00AB0392" w:rsidRPr="00960AA8" w14:paraId="18021C3E" w14:textId="77777777" w:rsidTr="00960AA8">
        <w:trPr>
          <w:trHeight w:val="280"/>
        </w:trPr>
        <w:tc>
          <w:tcPr>
            <w:tcW w:w="1418" w:type="dxa"/>
            <w:noWrap/>
            <w:hideMark/>
          </w:tcPr>
          <w:p w14:paraId="7601E4C6" w14:textId="77777777" w:rsidR="00AB0392" w:rsidRPr="00960AA8" w:rsidRDefault="00AB0392" w:rsidP="006750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0AA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8</w:t>
            </w:r>
          </w:p>
        </w:tc>
        <w:tc>
          <w:tcPr>
            <w:tcW w:w="2551" w:type="dxa"/>
            <w:noWrap/>
            <w:hideMark/>
          </w:tcPr>
          <w:p w14:paraId="41B28261" w14:textId="77777777" w:rsidR="00AB0392" w:rsidRPr="00960AA8" w:rsidRDefault="00AB0392" w:rsidP="006750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0AA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68113</w:t>
            </w:r>
          </w:p>
        </w:tc>
        <w:tc>
          <w:tcPr>
            <w:tcW w:w="2074" w:type="dxa"/>
            <w:noWrap/>
            <w:hideMark/>
          </w:tcPr>
          <w:p w14:paraId="7840A637" w14:textId="77777777" w:rsidR="00AB0392" w:rsidRPr="00960AA8" w:rsidRDefault="00AB0392" w:rsidP="006750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0AA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43376</w:t>
            </w:r>
          </w:p>
        </w:tc>
        <w:tc>
          <w:tcPr>
            <w:tcW w:w="2074" w:type="dxa"/>
            <w:noWrap/>
            <w:hideMark/>
          </w:tcPr>
          <w:p w14:paraId="63358A28" w14:textId="77777777" w:rsidR="00AB0392" w:rsidRPr="00960AA8" w:rsidRDefault="00AB0392" w:rsidP="006750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0AA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97095</w:t>
            </w:r>
          </w:p>
        </w:tc>
      </w:tr>
      <w:tr w:rsidR="00AB0392" w:rsidRPr="00960AA8" w14:paraId="2B2EB048" w14:textId="77777777" w:rsidTr="00960AA8">
        <w:trPr>
          <w:trHeight w:val="280"/>
        </w:trPr>
        <w:tc>
          <w:tcPr>
            <w:tcW w:w="1418" w:type="dxa"/>
            <w:noWrap/>
            <w:hideMark/>
          </w:tcPr>
          <w:p w14:paraId="240225BB" w14:textId="77777777" w:rsidR="00AB0392" w:rsidRPr="00960AA8" w:rsidRDefault="00AB0392" w:rsidP="006750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0AA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9</w:t>
            </w:r>
          </w:p>
        </w:tc>
        <w:tc>
          <w:tcPr>
            <w:tcW w:w="2551" w:type="dxa"/>
            <w:noWrap/>
            <w:hideMark/>
          </w:tcPr>
          <w:p w14:paraId="016E3B0C" w14:textId="77777777" w:rsidR="00AB0392" w:rsidRPr="00960AA8" w:rsidRDefault="00AB0392" w:rsidP="006750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0AA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01939</w:t>
            </w:r>
          </w:p>
        </w:tc>
        <w:tc>
          <w:tcPr>
            <w:tcW w:w="2074" w:type="dxa"/>
            <w:noWrap/>
            <w:hideMark/>
          </w:tcPr>
          <w:p w14:paraId="7CDBF31A" w14:textId="77777777" w:rsidR="00AB0392" w:rsidRPr="00960AA8" w:rsidRDefault="00AB0392" w:rsidP="006750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0AA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08987</w:t>
            </w:r>
          </w:p>
        </w:tc>
        <w:tc>
          <w:tcPr>
            <w:tcW w:w="2074" w:type="dxa"/>
            <w:noWrap/>
            <w:hideMark/>
          </w:tcPr>
          <w:p w14:paraId="1D0A320C" w14:textId="77777777" w:rsidR="00AB0392" w:rsidRPr="00960AA8" w:rsidRDefault="00AB0392" w:rsidP="006750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0AA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75639</w:t>
            </w:r>
          </w:p>
        </w:tc>
      </w:tr>
      <w:tr w:rsidR="00AB0392" w:rsidRPr="00960AA8" w14:paraId="3416D214" w14:textId="77777777" w:rsidTr="00960AA8">
        <w:trPr>
          <w:trHeight w:val="280"/>
        </w:trPr>
        <w:tc>
          <w:tcPr>
            <w:tcW w:w="1418" w:type="dxa"/>
            <w:noWrap/>
            <w:hideMark/>
          </w:tcPr>
          <w:p w14:paraId="392D7D4B" w14:textId="77777777" w:rsidR="00AB0392" w:rsidRPr="00960AA8" w:rsidRDefault="00AB0392" w:rsidP="006750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0AA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2551" w:type="dxa"/>
            <w:noWrap/>
            <w:hideMark/>
          </w:tcPr>
          <w:p w14:paraId="212C767F" w14:textId="77777777" w:rsidR="00AB0392" w:rsidRPr="00960AA8" w:rsidRDefault="00AB0392" w:rsidP="006750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0AA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58831</w:t>
            </w:r>
          </w:p>
        </w:tc>
        <w:tc>
          <w:tcPr>
            <w:tcW w:w="2074" w:type="dxa"/>
            <w:noWrap/>
            <w:hideMark/>
          </w:tcPr>
          <w:p w14:paraId="41CAAE38" w14:textId="77777777" w:rsidR="00AB0392" w:rsidRPr="00960AA8" w:rsidRDefault="00AB0392" w:rsidP="006750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0AA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47219</w:t>
            </w:r>
          </w:p>
        </w:tc>
        <w:tc>
          <w:tcPr>
            <w:tcW w:w="2074" w:type="dxa"/>
            <w:noWrap/>
            <w:hideMark/>
          </w:tcPr>
          <w:p w14:paraId="178A6A25" w14:textId="77777777" w:rsidR="00AB0392" w:rsidRPr="00960AA8" w:rsidRDefault="00AB0392" w:rsidP="006750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0AA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25105</w:t>
            </w:r>
          </w:p>
        </w:tc>
      </w:tr>
    </w:tbl>
    <w:p w14:paraId="6A860B6D" w14:textId="4CC22DC1" w:rsidR="00AB0392" w:rsidRPr="00960AA8" w:rsidRDefault="00960AA8" w:rsidP="00960AA8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3D2722">
        <w:rPr>
          <w:rFonts w:ascii="Times New Roman" w:hAnsi="Times New Roman" w:cs="Times New Roman"/>
          <w:bCs/>
          <w:kern w:val="0"/>
          <w:sz w:val="24"/>
          <w:szCs w:val="24"/>
        </w:rPr>
        <w:t>Note</w:t>
      </w:r>
      <w:r>
        <w:rPr>
          <w:rFonts w:ascii="Times New Roman" w:hAnsi="Times New Roman" w:cs="Times New Roman"/>
          <w:bCs/>
          <w:kern w:val="0"/>
          <w:sz w:val="24"/>
          <w:szCs w:val="24"/>
        </w:rPr>
        <w:t xml:space="preserve">: </w:t>
      </w:r>
      <w:r w:rsidR="00AB0392" w:rsidRPr="00960AA8">
        <w:rPr>
          <w:rFonts w:ascii="Times New Roman" w:hAnsi="Times New Roman" w:cs="Times New Roman"/>
          <w:bCs/>
          <w:kern w:val="0"/>
          <w:sz w:val="24"/>
          <w:szCs w:val="24"/>
        </w:rPr>
        <w:t>DC</w:t>
      </w:r>
      <w:r>
        <w:rPr>
          <w:rFonts w:ascii="Times New Roman" w:hAnsi="Times New Roman" w:cs="Times New Roman"/>
          <w:bCs/>
          <w:kern w:val="0"/>
          <w:sz w:val="24"/>
          <w:szCs w:val="24"/>
        </w:rPr>
        <w:t>,</w:t>
      </w:r>
      <w:r w:rsidR="00AB0392" w:rsidRPr="00960AA8">
        <w:rPr>
          <w:rFonts w:ascii="Times New Roman" w:hAnsi="Times New Roman" w:cs="Times New Roman"/>
          <w:bCs/>
          <w:kern w:val="0"/>
          <w:sz w:val="24"/>
          <w:szCs w:val="24"/>
        </w:rPr>
        <w:t xml:space="preserve"> dormant cambium</w:t>
      </w:r>
      <w:r w:rsidR="00DB1A2D">
        <w:rPr>
          <w:rFonts w:ascii="Times New Roman" w:hAnsi="Times New Roman" w:cs="Times New Roman"/>
          <w:bCs/>
          <w:kern w:val="0"/>
          <w:sz w:val="24"/>
          <w:szCs w:val="24"/>
        </w:rPr>
        <w:t>;</w:t>
      </w:r>
      <w:r w:rsidR="00AB0392" w:rsidRPr="00960AA8">
        <w:rPr>
          <w:rFonts w:ascii="Times New Roman" w:hAnsi="Times New Roman" w:cs="Times New Roman"/>
          <w:bCs/>
          <w:kern w:val="0"/>
          <w:sz w:val="24"/>
          <w:szCs w:val="24"/>
        </w:rPr>
        <w:t xml:space="preserve"> RC</w:t>
      </w:r>
      <w:r>
        <w:rPr>
          <w:rFonts w:ascii="Times New Roman" w:hAnsi="Times New Roman" w:cs="Times New Roman"/>
          <w:bCs/>
          <w:kern w:val="0"/>
          <w:sz w:val="24"/>
          <w:szCs w:val="24"/>
        </w:rPr>
        <w:t>,</w:t>
      </w:r>
      <w:r w:rsidR="00AB0392" w:rsidRPr="00960AA8">
        <w:rPr>
          <w:rFonts w:ascii="Times New Roman" w:hAnsi="Times New Roman" w:cs="Times New Roman"/>
          <w:bCs/>
          <w:kern w:val="0"/>
          <w:sz w:val="24"/>
          <w:szCs w:val="24"/>
        </w:rPr>
        <w:t xml:space="preserve"> reactivating cambium</w:t>
      </w:r>
      <w:r w:rsidR="00DB1A2D">
        <w:rPr>
          <w:rFonts w:ascii="Times New Roman" w:hAnsi="Times New Roman" w:cs="Times New Roman"/>
          <w:bCs/>
          <w:kern w:val="0"/>
          <w:sz w:val="24"/>
          <w:szCs w:val="24"/>
        </w:rPr>
        <w:t>;</w:t>
      </w:r>
      <w:r w:rsidR="00AB0392" w:rsidRPr="00960AA8">
        <w:rPr>
          <w:rFonts w:ascii="Times New Roman" w:hAnsi="Times New Roman" w:cs="Times New Roman"/>
          <w:bCs/>
          <w:kern w:val="0"/>
          <w:sz w:val="24"/>
          <w:szCs w:val="24"/>
        </w:rPr>
        <w:t xml:space="preserve"> AC</w:t>
      </w:r>
      <w:r>
        <w:rPr>
          <w:rFonts w:ascii="Times New Roman" w:hAnsi="Times New Roman" w:cs="Times New Roman"/>
          <w:bCs/>
          <w:kern w:val="0"/>
          <w:sz w:val="24"/>
          <w:szCs w:val="24"/>
        </w:rPr>
        <w:t>,</w:t>
      </w:r>
      <w:r w:rsidR="00AB0392" w:rsidRPr="00960AA8">
        <w:rPr>
          <w:rFonts w:ascii="Times New Roman" w:hAnsi="Times New Roman" w:cs="Times New Roman"/>
          <w:bCs/>
          <w:kern w:val="0"/>
          <w:sz w:val="24"/>
          <w:szCs w:val="24"/>
        </w:rPr>
        <w:t xml:space="preserve"> active cambium. The number represents the average count of clean reads.</w:t>
      </w:r>
    </w:p>
    <w:p w14:paraId="7482C17D" w14:textId="77777777" w:rsidR="00615245" w:rsidRDefault="00615245"/>
    <w:sectPr w:rsidR="0061524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3BBEB67" w14:textId="77777777" w:rsidR="0094717D" w:rsidRDefault="0094717D" w:rsidP="00AB0392">
      <w:r>
        <w:separator/>
      </w:r>
    </w:p>
  </w:endnote>
  <w:endnote w:type="continuationSeparator" w:id="0">
    <w:p w14:paraId="6726BEAE" w14:textId="77777777" w:rsidR="0094717D" w:rsidRDefault="0094717D" w:rsidP="00AB03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E5F9806" w14:textId="77777777" w:rsidR="0094717D" w:rsidRDefault="0094717D" w:rsidP="00AB0392">
      <w:r>
        <w:separator/>
      </w:r>
    </w:p>
  </w:footnote>
  <w:footnote w:type="continuationSeparator" w:id="0">
    <w:p w14:paraId="49605CB3" w14:textId="77777777" w:rsidR="0094717D" w:rsidRDefault="0094717D" w:rsidP="00AB039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2949"/>
    <w:rsid w:val="001205AF"/>
    <w:rsid w:val="003D2722"/>
    <w:rsid w:val="004415BE"/>
    <w:rsid w:val="00452949"/>
    <w:rsid w:val="00615245"/>
    <w:rsid w:val="007F70B5"/>
    <w:rsid w:val="0094717D"/>
    <w:rsid w:val="00960AA8"/>
    <w:rsid w:val="00AB0392"/>
    <w:rsid w:val="00DB1A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828B198"/>
  <w15:chartTrackingRefBased/>
  <w15:docId w15:val="{A2285FE8-44D2-40FE-B0D0-C213BE26C1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B039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B039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B039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B039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B0392"/>
    <w:rPr>
      <w:sz w:val="18"/>
      <w:szCs w:val="18"/>
    </w:rPr>
  </w:style>
  <w:style w:type="table" w:styleId="a7">
    <w:name w:val="Table Grid"/>
    <w:basedOn w:val="a1"/>
    <w:uiPriority w:val="39"/>
    <w:rsid w:val="00AB039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94</Words>
  <Characters>542</Characters>
  <Application>Microsoft Office Word</Application>
  <DocSecurity>0</DocSecurity>
  <Lines>4</Lines>
  <Paragraphs>1</Paragraphs>
  <ScaleCrop>false</ScaleCrop>
  <Company/>
  <LinksUpToDate>false</LinksUpToDate>
  <CharactersWithSpaces>6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博 陈</dc:creator>
  <cp:keywords/>
  <dc:description/>
  <cp:lastModifiedBy>博 陈</cp:lastModifiedBy>
  <cp:revision>5</cp:revision>
  <dcterms:created xsi:type="dcterms:W3CDTF">2020-05-15T17:10:00Z</dcterms:created>
  <dcterms:modified xsi:type="dcterms:W3CDTF">2020-07-21T09:32:00Z</dcterms:modified>
</cp:coreProperties>
</file>